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0ACEFDE" w14:textId="5B568399" w:rsidR="00BD2551" w:rsidRPr="000B4E49" w:rsidRDefault="000B4E49" w:rsidP="00BD2551">
      <w:pPr>
        <w:autoSpaceDE w:val="0"/>
        <w:autoSpaceDN w:val="0"/>
        <w:adjustRightInd w:val="0"/>
        <w:rPr>
          <w:rFonts w:asciiTheme="majorBidi" w:hAnsiTheme="majorBidi" w:cstheme="majorBidi"/>
          <w:color w:val="000000"/>
          <w:sz w:val="20"/>
          <w:szCs w:val="20"/>
        </w:rPr>
      </w:pPr>
      <w:bookmarkStart w:id="0" w:name="_GoBack"/>
      <w:r>
        <w:rPr>
          <w:rFonts w:asciiTheme="majorBidi" w:hAnsiTheme="majorBidi" w:cstheme="majorBidi"/>
          <w:color w:val="000000"/>
          <w:sz w:val="20"/>
          <w:szCs w:val="20"/>
        </w:rPr>
        <w:t>Supplementary file 1</w:t>
      </w:r>
      <w:bookmarkEnd w:id="0"/>
      <w:r w:rsidR="00BD2551" w:rsidRPr="000B4E49">
        <w:rPr>
          <w:rFonts w:asciiTheme="majorBidi" w:hAnsiTheme="majorBidi" w:cstheme="majorBidi"/>
          <w:color w:val="000000"/>
          <w:sz w:val="20"/>
          <w:szCs w:val="20"/>
        </w:rPr>
        <w:t xml:space="preserve">: Analysis of risk factors of having toxoplasmosis and its relation to the frequency of abortion </w:t>
      </w:r>
    </w:p>
    <w:p w14:paraId="5AA52617" w14:textId="77777777" w:rsidR="00BD2551" w:rsidRPr="000B4E49" w:rsidRDefault="00BD2551" w:rsidP="00BD2551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color w:val="000000"/>
          <w:sz w:val="20"/>
          <w:szCs w:val="20"/>
        </w:rPr>
      </w:pPr>
    </w:p>
    <w:tbl>
      <w:tblPr>
        <w:tblStyle w:val="TableGrid"/>
        <w:tblW w:w="9180" w:type="dxa"/>
        <w:tblInd w:w="-275" w:type="dxa"/>
        <w:tblLook w:val="04A0" w:firstRow="1" w:lastRow="0" w:firstColumn="1" w:lastColumn="0" w:noHBand="0" w:noVBand="1"/>
      </w:tblPr>
      <w:tblGrid>
        <w:gridCol w:w="2052"/>
        <w:gridCol w:w="1177"/>
        <w:gridCol w:w="1235"/>
        <w:gridCol w:w="1129"/>
        <w:gridCol w:w="1374"/>
        <w:gridCol w:w="1307"/>
        <w:gridCol w:w="906"/>
      </w:tblGrid>
      <w:tr w:rsidR="00BD2551" w:rsidRPr="000B4E49" w14:paraId="09FB54E0" w14:textId="77777777" w:rsidTr="000A33A2">
        <w:tc>
          <w:tcPr>
            <w:tcW w:w="2052" w:type="dxa"/>
            <w:vMerge w:val="restart"/>
            <w:vAlign w:val="center"/>
          </w:tcPr>
          <w:p w14:paraId="057AD252" w14:textId="77777777" w:rsidR="00BD2551" w:rsidRPr="000B4E49" w:rsidRDefault="00BD2551" w:rsidP="000A33A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4E4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isk factors</w:t>
            </w:r>
          </w:p>
        </w:tc>
        <w:tc>
          <w:tcPr>
            <w:tcW w:w="6222" w:type="dxa"/>
            <w:gridSpan w:val="5"/>
            <w:vAlign w:val="center"/>
          </w:tcPr>
          <w:p w14:paraId="53E34FE2" w14:textId="77777777" w:rsidR="00BD2551" w:rsidRPr="000B4E49" w:rsidRDefault="00BD2551" w:rsidP="000A33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4E4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Frequency of Abortion</w:t>
            </w:r>
          </w:p>
        </w:tc>
        <w:tc>
          <w:tcPr>
            <w:tcW w:w="906" w:type="dxa"/>
            <w:vMerge w:val="restart"/>
            <w:vAlign w:val="center"/>
          </w:tcPr>
          <w:p w14:paraId="527C6A00" w14:textId="77777777" w:rsidR="00BD2551" w:rsidRPr="000B4E49" w:rsidRDefault="00BD2551" w:rsidP="000A33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4E4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. value</w:t>
            </w:r>
          </w:p>
        </w:tc>
      </w:tr>
      <w:tr w:rsidR="00BD2551" w:rsidRPr="000B4E49" w14:paraId="6E3513D8" w14:textId="77777777" w:rsidTr="000A33A2">
        <w:tc>
          <w:tcPr>
            <w:tcW w:w="2052" w:type="dxa"/>
            <w:vMerge/>
            <w:vAlign w:val="center"/>
          </w:tcPr>
          <w:p w14:paraId="09F3C4CF" w14:textId="77777777" w:rsidR="00BD2551" w:rsidRPr="000B4E49" w:rsidRDefault="00BD2551" w:rsidP="000A33A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77" w:type="dxa"/>
            <w:vAlign w:val="center"/>
          </w:tcPr>
          <w:p w14:paraId="67D1EBD9" w14:textId="77777777" w:rsidR="00BD2551" w:rsidRPr="000B4E49" w:rsidRDefault="00BD2551" w:rsidP="000A33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4E4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 time</w:t>
            </w:r>
          </w:p>
        </w:tc>
        <w:tc>
          <w:tcPr>
            <w:tcW w:w="1235" w:type="dxa"/>
            <w:vAlign w:val="center"/>
          </w:tcPr>
          <w:p w14:paraId="7B51DBF0" w14:textId="77777777" w:rsidR="00BD2551" w:rsidRPr="000B4E49" w:rsidRDefault="00BD2551" w:rsidP="000A33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4E4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 times</w:t>
            </w:r>
          </w:p>
        </w:tc>
        <w:tc>
          <w:tcPr>
            <w:tcW w:w="1129" w:type="dxa"/>
            <w:vAlign w:val="center"/>
          </w:tcPr>
          <w:p w14:paraId="0E6F8CE9" w14:textId="77777777" w:rsidR="00BD2551" w:rsidRPr="000B4E49" w:rsidRDefault="00BD2551" w:rsidP="000A33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4E4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 times</w:t>
            </w:r>
          </w:p>
        </w:tc>
        <w:tc>
          <w:tcPr>
            <w:tcW w:w="1374" w:type="dxa"/>
            <w:vAlign w:val="center"/>
          </w:tcPr>
          <w:p w14:paraId="687D90E5" w14:textId="77777777" w:rsidR="00BD2551" w:rsidRPr="000B4E49" w:rsidRDefault="00BD2551" w:rsidP="000A33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4E4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 history</w:t>
            </w:r>
          </w:p>
        </w:tc>
        <w:tc>
          <w:tcPr>
            <w:tcW w:w="1307" w:type="dxa"/>
            <w:vAlign w:val="center"/>
          </w:tcPr>
          <w:p w14:paraId="342CA19F" w14:textId="77777777" w:rsidR="00BD2551" w:rsidRPr="000B4E49" w:rsidRDefault="00BD2551" w:rsidP="000A33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4E4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906" w:type="dxa"/>
            <w:vMerge/>
            <w:vAlign w:val="center"/>
          </w:tcPr>
          <w:p w14:paraId="2F4110FA" w14:textId="77777777" w:rsidR="00BD2551" w:rsidRPr="000B4E49" w:rsidRDefault="00BD2551" w:rsidP="000A33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BD2551" w:rsidRPr="000B4E49" w14:paraId="17CB2770" w14:textId="77777777" w:rsidTr="000A33A2">
        <w:tc>
          <w:tcPr>
            <w:tcW w:w="2052" w:type="dxa"/>
            <w:vAlign w:val="center"/>
          </w:tcPr>
          <w:p w14:paraId="05473B2F" w14:textId="77777777" w:rsidR="00BD2551" w:rsidRPr="000B4E49" w:rsidRDefault="00BD2551" w:rsidP="000A33A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4E4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Toxoplasmosis </w:t>
            </w:r>
          </w:p>
        </w:tc>
        <w:tc>
          <w:tcPr>
            <w:tcW w:w="1177" w:type="dxa"/>
            <w:vAlign w:val="center"/>
          </w:tcPr>
          <w:p w14:paraId="18B63B57" w14:textId="77777777" w:rsidR="00BD2551" w:rsidRPr="000B4E49" w:rsidRDefault="00BD2551" w:rsidP="000A33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235" w:type="dxa"/>
            <w:vAlign w:val="center"/>
          </w:tcPr>
          <w:p w14:paraId="220F341A" w14:textId="77777777" w:rsidR="00BD2551" w:rsidRPr="000B4E49" w:rsidRDefault="00BD2551" w:rsidP="000A33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29" w:type="dxa"/>
            <w:vAlign w:val="center"/>
          </w:tcPr>
          <w:p w14:paraId="3C4E8577" w14:textId="77777777" w:rsidR="00BD2551" w:rsidRPr="000B4E49" w:rsidRDefault="00BD2551" w:rsidP="000A33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374" w:type="dxa"/>
            <w:vAlign w:val="center"/>
          </w:tcPr>
          <w:p w14:paraId="2B62ECAA" w14:textId="77777777" w:rsidR="00BD2551" w:rsidRPr="000B4E49" w:rsidRDefault="00BD2551" w:rsidP="000A33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307" w:type="dxa"/>
            <w:vAlign w:val="center"/>
          </w:tcPr>
          <w:p w14:paraId="0D1E05B6" w14:textId="77777777" w:rsidR="00BD2551" w:rsidRPr="000B4E49" w:rsidRDefault="00BD2551" w:rsidP="000A33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06" w:type="dxa"/>
            <w:vMerge w:val="restart"/>
            <w:vAlign w:val="center"/>
          </w:tcPr>
          <w:p w14:paraId="53CDC353" w14:textId="77777777" w:rsidR="00BD2551" w:rsidRPr="000B4E49" w:rsidRDefault="00BD2551" w:rsidP="000A33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4E4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38</w:t>
            </w:r>
          </w:p>
        </w:tc>
      </w:tr>
      <w:tr w:rsidR="00BD2551" w:rsidRPr="000B4E49" w14:paraId="322406EE" w14:textId="77777777" w:rsidTr="000A33A2">
        <w:tc>
          <w:tcPr>
            <w:tcW w:w="2052" w:type="dxa"/>
            <w:vAlign w:val="center"/>
          </w:tcPr>
          <w:p w14:paraId="67B4B6D2" w14:textId="77777777" w:rsidR="00BD2551" w:rsidRPr="000B4E49" w:rsidRDefault="00BD2551" w:rsidP="000A33A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4E4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eropositive</w:t>
            </w:r>
          </w:p>
        </w:tc>
        <w:tc>
          <w:tcPr>
            <w:tcW w:w="1177" w:type="dxa"/>
            <w:vAlign w:val="center"/>
          </w:tcPr>
          <w:p w14:paraId="1AD68CE7" w14:textId="77777777" w:rsidR="00BD2551" w:rsidRPr="000B4E49" w:rsidRDefault="00BD2551" w:rsidP="000A33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4E4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(3.7%)</w:t>
            </w:r>
          </w:p>
        </w:tc>
        <w:tc>
          <w:tcPr>
            <w:tcW w:w="1235" w:type="dxa"/>
            <w:vAlign w:val="center"/>
          </w:tcPr>
          <w:p w14:paraId="33E84200" w14:textId="77777777" w:rsidR="00BD2551" w:rsidRPr="000B4E49" w:rsidRDefault="00BD2551" w:rsidP="000A33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4E4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(18.5%)</w:t>
            </w:r>
          </w:p>
        </w:tc>
        <w:tc>
          <w:tcPr>
            <w:tcW w:w="1129" w:type="dxa"/>
            <w:vAlign w:val="center"/>
          </w:tcPr>
          <w:p w14:paraId="7038C9CC" w14:textId="77777777" w:rsidR="00BD2551" w:rsidRPr="000B4E49" w:rsidRDefault="00BD2551" w:rsidP="000A33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4E4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(0.0%)</w:t>
            </w:r>
          </w:p>
        </w:tc>
        <w:tc>
          <w:tcPr>
            <w:tcW w:w="1374" w:type="dxa"/>
            <w:vAlign w:val="center"/>
          </w:tcPr>
          <w:p w14:paraId="4DA2821B" w14:textId="77777777" w:rsidR="00BD2551" w:rsidRPr="000B4E49" w:rsidRDefault="00BD2551" w:rsidP="000A33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4E4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1(77.8%)</w:t>
            </w:r>
          </w:p>
        </w:tc>
        <w:tc>
          <w:tcPr>
            <w:tcW w:w="1307" w:type="dxa"/>
            <w:vAlign w:val="center"/>
          </w:tcPr>
          <w:p w14:paraId="6E662E55" w14:textId="77777777" w:rsidR="00BD2551" w:rsidRPr="000B4E49" w:rsidRDefault="00BD2551" w:rsidP="000A33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4E4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7(27.0%)</w:t>
            </w:r>
          </w:p>
        </w:tc>
        <w:tc>
          <w:tcPr>
            <w:tcW w:w="906" w:type="dxa"/>
            <w:vMerge/>
            <w:vAlign w:val="center"/>
          </w:tcPr>
          <w:p w14:paraId="610C5BA1" w14:textId="77777777" w:rsidR="00BD2551" w:rsidRPr="000B4E49" w:rsidRDefault="00BD2551" w:rsidP="000A33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BD2551" w:rsidRPr="000B4E49" w14:paraId="19B79C82" w14:textId="77777777" w:rsidTr="000A33A2">
        <w:tc>
          <w:tcPr>
            <w:tcW w:w="2052" w:type="dxa"/>
            <w:vAlign w:val="center"/>
          </w:tcPr>
          <w:p w14:paraId="2B2AB154" w14:textId="77777777" w:rsidR="00BD2551" w:rsidRPr="000B4E49" w:rsidRDefault="00BD2551" w:rsidP="000A33A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4E4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eronegative</w:t>
            </w:r>
          </w:p>
        </w:tc>
        <w:tc>
          <w:tcPr>
            <w:tcW w:w="1177" w:type="dxa"/>
            <w:vAlign w:val="center"/>
          </w:tcPr>
          <w:p w14:paraId="1FE1A754" w14:textId="77777777" w:rsidR="00BD2551" w:rsidRPr="000B4E49" w:rsidRDefault="00BD2551" w:rsidP="000A33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4E4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(9.6%)</w:t>
            </w:r>
          </w:p>
        </w:tc>
        <w:tc>
          <w:tcPr>
            <w:tcW w:w="1235" w:type="dxa"/>
            <w:vAlign w:val="center"/>
          </w:tcPr>
          <w:p w14:paraId="2EDD03C1" w14:textId="77777777" w:rsidR="00BD2551" w:rsidRPr="000B4E49" w:rsidRDefault="00BD2551" w:rsidP="000A33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4E4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(2.7%)</w:t>
            </w:r>
          </w:p>
        </w:tc>
        <w:tc>
          <w:tcPr>
            <w:tcW w:w="1129" w:type="dxa"/>
            <w:vAlign w:val="center"/>
          </w:tcPr>
          <w:p w14:paraId="6FE5CC77" w14:textId="77777777" w:rsidR="00BD2551" w:rsidRPr="000B4E49" w:rsidRDefault="00BD2551" w:rsidP="000A33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4E4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(1.4%)</w:t>
            </w:r>
          </w:p>
        </w:tc>
        <w:tc>
          <w:tcPr>
            <w:tcW w:w="1374" w:type="dxa"/>
            <w:vAlign w:val="center"/>
          </w:tcPr>
          <w:p w14:paraId="5DE1EAC3" w14:textId="77777777" w:rsidR="00BD2551" w:rsidRPr="000B4E49" w:rsidRDefault="00BD2551" w:rsidP="000A33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4E4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3(86.3%)</w:t>
            </w:r>
          </w:p>
        </w:tc>
        <w:tc>
          <w:tcPr>
            <w:tcW w:w="1307" w:type="dxa"/>
            <w:vAlign w:val="center"/>
          </w:tcPr>
          <w:p w14:paraId="3EF82CA8" w14:textId="77777777" w:rsidR="00BD2551" w:rsidRPr="000B4E49" w:rsidRDefault="00BD2551" w:rsidP="000A33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4E4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3(73.0%)</w:t>
            </w:r>
          </w:p>
        </w:tc>
        <w:tc>
          <w:tcPr>
            <w:tcW w:w="906" w:type="dxa"/>
            <w:vMerge/>
            <w:vAlign w:val="center"/>
          </w:tcPr>
          <w:p w14:paraId="51D5FF7F" w14:textId="77777777" w:rsidR="00BD2551" w:rsidRPr="000B4E49" w:rsidRDefault="00BD2551" w:rsidP="000A33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BD2551" w:rsidRPr="000B4E49" w14:paraId="5584322B" w14:textId="77777777" w:rsidTr="000A33A2">
        <w:tc>
          <w:tcPr>
            <w:tcW w:w="2052" w:type="dxa"/>
            <w:vAlign w:val="center"/>
          </w:tcPr>
          <w:p w14:paraId="33FBD3E3" w14:textId="77777777" w:rsidR="00BD2551" w:rsidRPr="000B4E49" w:rsidRDefault="00BD2551" w:rsidP="000A33A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4E4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ge group</w:t>
            </w:r>
          </w:p>
        </w:tc>
        <w:tc>
          <w:tcPr>
            <w:tcW w:w="1177" w:type="dxa"/>
            <w:vAlign w:val="center"/>
          </w:tcPr>
          <w:p w14:paraId="5EFC68D4" w14:textId="77777777" w:rsidR="00BD2551" w:rsidRPr="000B4E49" w:rsidRDefault="00BD2551" w:rsidP="000A33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235" w:type="dxa"/>
            <w:vAlign w:val="center"/>
          </w:tcPr>
          <w:p w14:paraId="144E8428" w14:textId="77777777" w:rsidR="00BD2551" w:rsidRPr="000B4E49" w:rsidRDefault="00BD2551" w:rsidP="000A33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29" w:type="dxa"/>
            <w:vAlign w:val="center"/>
          </w:tcPr>
          <w:p w14:paraId="23309EAB" w14:textId="77777777" w:rsidR="00BD2551" w:rsidRPr="000B4E49" w:rsidRDefault="00BD2551" w:rsidP="000A33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374" w:type="dxa"/>
            <w:vAlign w:val="center"/>
          </w:tcPr>
          <w:p w14:paraId="1B43B913" w14:textId="77777777" w:rsidR="00BD2551" w:rsidRPr="000B4E49" w:rsidRDefault="00BD2551" w:rsidP="000A33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307" w:type="dxa"/>
            <w:vAlign w:val="center"/>
          </w:tcPr>
          <w:p w14:paraId="101FD52A" w14:textId="77777777" w:rsidR="00BD2551" w:rsidRPr="000B4E49" w:rsidRDefault="00BD2551" w:rsidP="000A33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06" w:type="dxa"/>
            <w:vAlign w:val="center"/>
          </w:tcPr>
          <w:p w14:paraId="304155C5" w14:textId="77777777" w:rsidR="00BD2551" w:rsidRPr="000B4E49" w:rsidRDefault="00BD2551" w:rsidP="000A33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BD2551" w:rsidRPr="000B4E49" w14:paraId="33C47865" w14:textId="77777777" w:rsidTr="000A33A2">
        <w:tc>
          <w:tcPr>
            <w:tcW w:w="2052" w:type="dxa"/>
            <w:vAlign w:val="center"/>
          </w:tcPr>
          <w:p w14:paraId="4B858006" w14:textId="77777777" w:rsidR="00BD2551" w:rsidRPr="000B4E49" w:rsidRDefault="00BD2551" w:rsidP="000A33A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4E4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5-20 years</w:t>
            </w:r>
          </w:p>
        </w:tc>
        <w:tc>
          <w:tcPr>
            <w:tcW w:w="1177" w:type="dxa"/>
            <w:vAlign w:val="center"/>
          </w:tcPr>
          <w:p w14:paraId="5B8D4F4D" w14:textId="77777777" w:rsidR="00BD2551" w:rsidRPr="000B4E49" w:rsidRDefault="00BD2551" w:rsidP="000A33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4E4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(0.0%)</w:t>
            </w:r>
          </w:p>
        </w:tc>
        <w:tc>
          <w:tcPr>
            <w:tcW w:w="1235" w:type="dxa"/>
            <w:vAlign w:val="center"/>
          </w:tcPr>
          <w:p w14:paraId="5728371B" w14:textId="77777777" w:rsidR="00BD2551" w:rsidRPr="000B4E49" w:rsidRDefault="00BD2551" w:rsidP="000A33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4E4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1129" w:type="dxa"/>
            <w:vAlign w:val="center"/>
          </w:tcPr>
          <w:p w14:paraId="3CD6E37F" w14:textId="77777777" w:rsidR="00BD2551" w:rsidRPr="000B4E49" w:rsidRDefault="00BD2551" w:rsidP="000A33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4E4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(0.0%)</w:t>
            </w:r>
          </w:p>
        </w:tc>
        <w:tc>
          <w:tcPr>
            <w:tcW w:w="1374" w:type="dxa"/>
            <w:vAlign w:val="center"/>
          </w:tcPr>
          <w:p w14:paraId="1AE24D11" w14:textId="77777777" w:rsidR="00BD2551" w:rsidRPr="000B4E49" w:rsidRDefault="00BD2551" w:rsidP="000A33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4E4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6 (100%)</w:t>
            </w:r>
          </w:p>
        </w:tc>
        <w:tc>
          <w:tcPr>
            <w:tcW w:w="1307" w:type="dxa"/>
            <w:vAlign w:val="center"/>
          </w:tcPr>
          <w:p w14:paraId="76B3350D" w14:textId="77777777" w:rsidR="00BD2551" w:rsidRPr="000B4E49" w:rsidRDefault="00BD2551" w:rsidP="000A33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4E4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6(26%)</w:t>
            </w:r>
          </w:p>
        </w:tc>
        <w:tc>
          <w:tcPr>
            <w:tcW w:w="906" w:type="dxa"/>
            <w:vMerge w:val="restart"/>
            <w:vAlign w:val="center"/>
          </w:tcPr>
          <w:p w14:paraId="5407368C" w14:textId="77777777" w:rsidR="00BD2551" w:rsidRPr="000B4E49" w:rsidRDefault="00BD2551" w:rsidP="000A33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4E4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0</w:t>
            </w:r>
          </w:p>
        </w:tc>
      </w:tr>
      <w:tr w:rsidR="00BD2551" w:rsidRPr="000B4E49" w14:paraId="06300782" w14:textId="77777777" w:rsidTr="000A33A2">
        <w:tc>
          <w:tcPr>
            <w:tcW w:w="2052" w:type="dxa"/>
            <w:vAlign w:val="center"/>
          </w:tcPr>
          <w:p w14:paraId="134B84E0" w14:textId="77777777" w:rsidR="00BD2551" w:rsidRPr="000B4E49" w:rsidRDefault="00BD2551" w:rsidP="000A33A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4E4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1-30 years</w:t>
            </w:r>
          </w:p>
        </w:tc>
        <w:tc>
          <w:tcPr>
            <w:tcW w:w="1177" w:type="dxa"/>
            <w:vAlign w:val="center"/>
          </w:tcPr>
          <w:p w14:paraId="5335321B" w14:textId="77777777" w:rsidR="00BD2551" w:rsidRPr="000B4E49" w:rsidRDefault="00BD2551" w:rsidP="000A33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4E4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(0.0%)</w:t>
            </w:r>
          </w:p>
        </w:tc>
        <w:tc>
          <w:tcPr>
            <w:tcW w:w="1235" w:type="dxa"/>
            <w:vAlign w:val="center"/>
          </w:tcPr>
          <w:p w14:paraId="3AD02082" w14:textId="77777777" w:rsidR="00BD2551" w:rsidRPr="000B4E49" w:rsidRDefault="00BD2551" w:rsidP="000A33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4E4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 (2.2%)</w:t>
            </w:r>
          </w:p>
        </w:tc>
        <w:tc>
          <w:tcPr>
            <w:tcW w:w="1129" w:type="dxa"/>
            <w:vAlign w:val="center"/>
          </w:tcPr>
          <w:p w14:paraId="5D7BE7E0" w14:textId="77777777" w:rsidR="00BD2551" w:rsidRPr="000B4E49" w:rsidRDefault="00BD2551" w:rsidP="000A33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4E4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(0.0%)</w:t>
            </w:r>
          </w:p>
        </w:tc>
        <w:tc>
          <w:tcPr>
            <w:tcW w:w="1374" w:type="dxa"/>
            <w:vAlign w:val="center"/>
          </w:tcPr>
          <w:p w14:paraId="757B759B" w14:textId="77777777" w:rsidR="00BD2551" w:rsidRPr="000B4E49" w:rsidRDefault="00BD2551" w:rsidP="000A33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4E4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4(98.8%)</w:t>
            </w:r>
          </w:p>
        </w:tc>
        <w:tc>
          <w:tcPr>
            <w:tcW w:w="1307" w:type="dxa"/>
            <w:vAlign w:val="center"/>
          </w:tcPr>
          <w:p w14:paraId="1C5BB778" w14:textId="77777777" w:rsidR="00BD2551" w:rsidRPr="000B4E49" w:rsidRDefault="00BD2551" w:rsidP="000A33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4E4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5(45%)</w:t>
            </w:r>
          </w:p>
        </w:tc>
        <w:tc>
          <w:tcPr>
            <w:tcW w:w="906" w:type="dxa"/>
            <w:vMerge/>
            <w:vAlign w:val="center"/>
          </w:tcPr>
          <w:p w14:paraId="059A2953" w14:textId="77777777" w:rsidR="00BD2551" w:rsidRPr="000B4E49" w:rsidRDefault="00BD2551" w:rsidP="000A33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BD2551" w:rsidRPr="000B4E49" w14:paraId="0274B8EF" w14:textId="77777777" w:rsidTr="000A33A2">
        <w:tc>
          <w:tcPr>
            <w:tcW w:w="2052" w:type="dxa"/>
            <w:vAlign w:val="center"/>
          </w:tcPr>
          <w:p w14:paraId="7B9CBC19" w14:textId="77777777" w:rsidR="00BD2551" w:rsidRPr="000B4E49" w:rsidRDefault="00BD2551" w:rsidP="000A33A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4E4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1-40 years</w:t>
            </w:r>
          </w:p>
        </w:tc>
        <w:tc>
          <w:tcPr>
            <w:tcW w:w="1177" w:type="dxa"/>
            <w:vAlign w:val="center"/>
          </w:tcPr>
          <w:p w14:paraId="46E8FBED" w14:textId="77777777" w:rsidR="00BD2551" w:rsidRPr="000B4E49" w:rsidRDefault="00BD2551" w:rsidP="000A33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4E4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(20.0%)</w:t>
            </w:r>
          </w:p>
        </w:tc>
        <w:tc>
          <w:tcPr>
            <w:tcW w:w="1235" w:type="dxa"/>
            <w:vAlign w:val="center"/>
          </w:tcPr>
          <w:p w14:paraId="73157BDA" w14:textId="77777777" w:rsidR="00BD2551" w:rsidRPr="000B4E49" w:rsidRDefault="00BD2551" w:rsidP="000A33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4E4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(25.0%)</w:t>
            </w:r>
          </w:p>
        </w:tc>
        <w:tc>
          <w:tcPr>
            <w:tcW w:w="1129" w:type="dxa"/>
            <w:vAlign w:val="center"/>
          </w:tcPr>
          <w:p w14:paraId="1A3D4259" w14:textId="77777777" w:rsidR="00BD2551" w:rsidRPr="000B4E49" w:rsidRDefault="00BD2551" w:rsidP="000A33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4E4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(5.0%)</w:t>
            </w:r>
          </w:p>
        </w:tc>
        <w:tc>
          <w:tcPr>
            <w:tcW w:w="1374" w:type="dxa"/>
            <w:vAlign w:val="center"/>
          </w:tcPr>
          <w:p w14:paraId="3B271664" w14:textId="77777777" w:rsidR="00BD2551" w:rsidRPr="000B4E49" w:rsidRDefault="00BD2551" w:rsidP="000A33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4E4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(50.0%)</w:t>
            </w:r>
          </w:p>
        </w:tc>
        <w:tc>
          <w:tcPr>
            <w:tcW w:w="1307" w:type="dxa"/>
            <w:vAlign w:val="center"/>
          </w:tcPr>
          <w:p w14:paraId="6592CDCC" w14:textId="77777777" w:rsidR="00BD2551" w:rsidRPr="000B4E49" w:rsidRDefault="00BD2551" w:rsidP="000A33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4E4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(20%)</w:t>
            </w:r>
          </w:p>
        </w:tc>
        <w:tc>
          <w:tcPr>
            <w:tcW w:w="906" w:type="dxa"/>
            <w:vMerge/>
            <w:vAlign w:val="center"/>
          </w:tcPr>
          <w:p w14:paraId="4BEDF249" w14:textId="77777777" w:rsidR="00BD2551" w:rsidRPr="000B4E49" w:rsidRDefault="00BD2551" w:rsidP="000A33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BD2551" w:rsidRPr="000B4E49" w14:paraId="6A5ED03A" w14:textId="77777777" w:rsidTr="000A33A2">
        <w:tc>
          <w:tcPr>
            <w:tcW w:w="2052" w:type="dxa"/>
            <w:vAlign w:val="center"/>
          </w:tcPr>
          <w:p w14:paraId="52E75734" w14:textId="77777777" w:rsidR="00BD2551" w:rsidRPr="000B4E49" w:rsidRDefault="00BD2551" w:rsidP="000A33A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4E4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1-50 years</w:t>
            </w:r>
          </w:p>
        </w:tc>
        <w:tc>
          <w:tcPr>
            <w:tcW w:w="1177" w:type="dxa"/>
            <w:vAlign w:val="center"/>
          </w:tcPr>
          <w:p w14:paraId="10095072" w14:textId="77777777" w:rsidR="00BD2551" w:rsidRPr="000B4E49" w:rsidRDefault="00BD2551" w:rsidP="000A33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4E4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(45.0%)</w:t>
            </w:r>
          </w:p>
        </w:tc>
        <w:tc>
          <w:tcPr>
            <w:tcW w:w="1235" w:type="dxa"/>
            <w:vAlign w:val="center"/>
          </w:tcPr>
          <w:p w14:paraId="505FD4C5" w14:textId="77777777" w:rsidR="00BD2551" w:rsidRPr="000B4E49" w:rsidRDefault="00BD2551" w:rsidP="000A33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4E4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(10.0%)</w:t>
            </w:r>
          </w:p>
        </w:tc>
        <w:tc>
          <w:tcPr>
            <w:tcW w:w="1129" w:type="dxa"/>
            <w:vAlign w:val="center"/>
          </w:tcPr>
          <w:p w14:paraId="07725B9E" w14:textId="77777777" w:rsidR="00BD2551" w:rsidRPr="000B4E49" w:rsidRDefault="00BD2551" w:rsidP="000A33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4E4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(0.0%)</w:t>
            </w:r>
          </w:p>
        </w:tc>
        <w:tc>
          <w:tcPr>
            <w:tcW w:w="1374" w:type="dxa"/>
            <w:vAlign w:val="center"/>
          </w:tcPr>
          <w:p w14:paraId="49316BE7" w14:textId="77777777" w:rsidR="00BD2551" w:rsidRPr="000B4E49" w:rsidRDefault="00BD2551" w:rsidP="000A33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4E4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(45.0%)</w:t>
            </w:r>
          </w:p>
        </w:tc>
        <w:tc>
          <w:tcPr>
            <w:tcW w:w="1307" w:type="dxa"/>
            <w:vAlign w:val="center"/>
          </w:tcPr>
          <w:p w14:paraId="08055CE8" w14:textId="77777777" w:rsidR="00BD2551" w:rsidRPr="000B4E49" w:rsidRDefault="00BD2551" w:rsidP="000A33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4E4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(9%)</w:t>
            </w:r>
          </w:p>
        </w:tc>
        <w:tc>
          <w:tcPr>
            <w:tcW w:w="906" w:type="dxa"/>
            <w:vMerge/>
            <w:vAlign w:val="center"/>
          </w:tcPr>
          <w:p w14:paraId="50C9D78B" w14:textId="77777777" w:rsidR="00BD2551" w:rsidRPr="000B4E49" w:rsidRDefault="00BD2551" w:rsidP="000A33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BD2551" w:rsidRPr="000B4E49" w14:paraId="77D088E8" w14:textId="77777777" w:rsidTr="000A33A2">
        <w:tc>
          <w:tcPr>
            <w:tcW w:w="2052" w:type="dxa"/>
            <w:vAlign w:val="center"/>
          </w:tcPr>
          <w:p w14:paraId="52672E04" w14:textId="77777777" w:rsidR="00BD2551" w:rsidRPr="000B4E49" w:rsidRDefault="00BD2551" w:rsidP="000A33A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4E4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irect contact with cats</w:t>
            </w:r>
          </w:p>
        </w:tc>
        <w:tc>
          <w:tcPr>
            <w:tcW w:w="1177" w:type="dxa"/>
            <w:vAlign w:val="center"/>
          </w:tcPr>
          <w:p w14:paraId="5B5D2D56" w14:textId="77777777" w:rsidR="00BD2551" w:rsidRPr="000B4E49" w:rsidRDefault="00BD2551" w:rsidP="000A33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235" w:type="dxa"/>
            <w:vAlign w:val="center"/>
          </w:tcPr>
          <w:p w14:paraId="20A12CF0" w14:textId="77777777" w:rsidR="00BD2551" w:rsidRPr="000B4E49" w:rsidRDefault="00BD2551" w:rsidP="000A33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29" w:type="dxa"/>
            <w:vAlign w:val="center"/>
          </w:tcPr>
          <w:p w14:paraId="6245ADDB" w14:textId="77777777" w:rsidR="00BD2551" w:rsidRPr="000B4E49" w:rsidRDefault="00BD2551" w:rsidP="000A33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374" w:type="dxa"/>
            <w:vAlign w:val="center"/>
          </w:tcPr>
          <w:p w14:paraId="262B8D04" w14:textId="77777777" w:rsidR="00BD2551" w:rsidRPr="000B4E49" w:rsidRDefault="00BD2551" w:rsidP="000A33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307" w:type="dxa"/>
            <w:vAlign w:val="center"/>
          </w:tcPr>
          <w:p w14:paraId="6FCD9FDA" w14:textId="77777777" w:rsidR="00BD2551" w:rsidRPr="000B4E49" w:rsidRDefault="00BD2551" w:rsidP="000A33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06" w:type="dxa"/>
            <w:vAlign w:val="center"/>
          </w:tcPr>
          <w:p w14:paraId="3E7A6063" w14:textId="77777777" w:rsidR="00BD2551" w:rsidRPr="000B4E49" w:rsidRDefault="00BD2551" w:rsidP="000A33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BD2551" w:rsidRPr="000B4E49" w14:paraId="66EFFB62" w14:textId="77777777" w:rsidTr="000A33A2">
        <w:tc>
          <w:tcPr>
            <w:tcW w:w="2052" w:type="dxa"/>
            <w:vAlign w:val="center"/>
          </w:tcPr>
          <w:p w14:paraId="16212F69" w14:textId="77777777" w:rsidR="00BD2551" w:rsidRPr="000B4E49" w:rsidRDefault="00BD2551" w:rsidP="000A33A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4E4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77" w:type="dxa"/>
            <w:vAlign w:val="center"/>
          </w:tcPr>
          <w:p w14:paraId="12247DD4" w14:textId="77777777" w:rsidR="00BD2551" w:rsidRPr="000B4E49" w:rsidRDefault="00BD2551" w:rsidP="000A33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4E4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(0.0%)</w:t>
            </w:r>
          </w:p>
        </w:tc>
        <w:tc>
          <w:tcPr>
            <w:tcW w:w="1235" w:type="dxa"/>
            <w:vAlign w:val="center"/>
          </w:tcPr>
          <w:p w14:paraId="1CFBE7B6" w14:textId="77777777" w:rsidR="00BD2551" w:rsidRPr="000B4E49" w:rsidRDefault="00BD2551" w:rsidP="000A33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4E4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(13.5%)</w:t>
            </w:r>
          </w:p>
        </w:tc>
        <w:tc>
          <w:tcPr>
            <w:tcW w:w="1129" w:type="dxa"/>
            <w:vAlign w:val="center"/>
          </w:tcPr>
          <w:p w14:paraId="06F505B7" w14:textId="77777777" w:rsidR="00BD2551" w:rsidRPr="000B4E49" w:rsidRDefault="00BD2551" w:rsidP="000A33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4E4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(0.0%)</w:t>
            </w:r>
          </w:p>
        </w:tc>
        <w:tc>
          <w:tcPr>
            <w:tcW w:w="1374" w:type="dxa"/>
            <w:vAlign w:val="center"/>
          </w:tcPr>
          <w:p w14:paraId="00E8F3BC" w14:textId="77777777" w:rsidR="00BD2551" w:rsidRPr="000B4E49" w:rsidRDefault="00BD2551" w:rsidP="000A33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4E4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2(86.5%)</w:t>
            </w:r>
          </w:p>
        </w:tc>
        <w:tc>
          <w:tcPr>
            <w:tcW w:w="1307" w:type="dxa"/>
            <w:vAlign w:val="center"/>
          </w:tcPr>
          <w:p w14:paraId="03DB13E5" w14:textId="77777777" w:rsidR="00BD2551" w:rsidRPr="000B4E49" w:rsidRDefault="00BD2551" w:rsidP="000A33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4E4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7(37%)</w:t>
            </w:r>
          </w:p>
        </w:tc>
        <w:tc>
          <w:tcPr>
            <w:tcW w:w="906" w:type="dxa"/>
            <w:vMerge w:val="restart"/>
            <w:vAlign w:val="center"/>
          </w:tcPr>
          <w:p w14:paraId="0696EC32" w14:textId="77777777" w:rsidR="00BD2551" w:rsidRPr="000B4E49" w:rsidRDefault="00BD2551" w:rsidP="000A33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4E4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31</w:t>
            </w:r>
          </w:p>
        </w:tc>
      </w:tr>
      <w:tr w:rsidR="00BD2551" w:rsidRPr="000B4E49" w14:paraId="6237CE1D" w14:textId="77777777" w:rsidTr="000A33A2">
        <w:tc>
          <w:tcPr>
            <w:tcW w:w="2052" w:type="dxa"/>
            <w:vAlign w:val="center"/>
          </w:tcPr>
          <w:p w14:paraId="1F8BC887" w14:textId="77777777" w:rsidR="00BD2551" w:rsidRPr="000B4E49" w:rsidRDefault="00BD2551" w:rsidP="000A33A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4E4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77" w:type="dxa"/>
            <w:vAlign w:val="center"/>
          </w:tcPr>
          <w:p w14:paraId="5098B6F6" w14:textId="77777777" w:rsidR="00BD2551" w:rsidRPr="000B4E49" w:rsidRDefault="00BD2551" w:rsidP="000A33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4E4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(12.7%)</w:t>
            </w:r>
          </w:p>
        </w:tc>
        <w:tc>
          <w:tcPr>
            <w:tcW w:w="1235" w:type="dxa"/>
            <w:vAlign w:val="center"/>
          </w:tcPr>
          <w:p w14:paraId="0DAFE5FE" w14:textId="77777777" w:rsidR="00BD2551" w:rsidRPr="000B4E49" w:rsidRDefault="00BD2551" w:rsidP="000A33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4E4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(3.2%)</w:t>
            </w:r>
          </w:p>
        </w:tc>
        <w:tc>
          <w:tcPr>
            <w:tcW w:w="1129" w:type="dxa"/>
            <w:vAlign w:val="center"/>
          </w:tcPr>
          <w:p w14:paraId="301706F5" w14:textId="77777777" w:rsidR="00BD2551" w:rsidRPr="000B4E49" w:rsidRDefault="00BD2551" w:rsidP="000A33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4E4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(1.6%)</w:t>
            </w:r>
          </w:p>
        </w:tc>
        <w:tc>
          <w:tcPr>
            <w:tcW w:w="1374" w:type="dxa"/>
            <w:vAlign w:val="center"/>
          </w:tcPr>
          <w:p w14:paraId="7E72BBFE" w14:textId="77777777" w:rsidR="00BD2551" w:rsidRPr="000B4E49" w:rsidRDefault="00BD2551" w:rsidP="000A33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4E4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2(82.5%)</w:t>
            </w:r>
          </w:p>
        </w:tc>
        <w:tc>
          <w:tcPr>
            <w:tcW w:w="1307" w:type="dxa"/>
            <w:vAlign w:val="center"/>
          </w:tcPr>
          <w:p w14:paraId="12A2FB0F" w14:textId="77777777" w:rsidR="00BD2551" w:rsidRPr="000B4E49" w:rsidRDefault="00BD2551" w:rsidP="000A33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4E4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3(63%)</w:t>
            </w:r>
          </w:p>
        </w:tc>
        <w:tc>
          <w:tcPr>
            <w:tcW w:w="906" w:type="dxa"/>
            <w:vMerge/>
            <w:vAlign w:val="center"/>
          </w:tcPr>
          <w:p w14:paraId="118624A0" w14:textId="77777777" w:rsidR="00BD2551" w:rsidRPr="000B4E49" w:rsidRDefault="00BD2551" w:rsidP="000A33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BD2551" w:rsidRPr="000B4E49" w14:paraId="13A7C5D6" w14:textId="77777777" w:rsidTr="000A33A2">
        <w:tc>
          <w:tcPr>
            <w:tcW w:w="2052" w:type="dxa"/>
            <w:vAlign w:val="center"/>
          </w:tcPr>
          <w:p w14:paraId="11EB0D06" w14:textId="77777777" w:rsidR="00BD2551" w:rsidRPr="000B4E49" w:rsidRDefault="00BD2551" w:rsidP="000A33A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4E4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onsumption of raw meat</w:t>
            </w:r>
          </w:p>
        </w:tc>
        <w:tc>
          <w:tcPr>
            <w:tcW w:w="1177" w:type="dxa"/>
            <w:vAlign w:val="center"/>
          </w:tcPr>
          <w:p w14:paraId="015F5488" w14:textId="77777777" w:rsidR="00BD2551" w:rsidRPr="000B4E49" w:rsidRDefault="00BD2551" w:rsidP="000A33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235" w:type="dxa"/>
            <w:vAlign w:val="center"/>
          </w:tcPr>
          <w:p w14:paraId="413AA578" w14:textId="77777777" w:rsidR="00BD2551" w:rsidRPr="000B4E49" w:rsidRDefault="00BD2551" w:rsidP="000A33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29" w:type="dxa"/>
            <w:vAlign w:val="center"/>
          </w:tcPr>
          <w:p w14:paraId="01EAD20D" w14:textId="77777777" w:rsidR="00BD2551" w:rsidRPr="000B4E49" w:rsidRDefault="00BD2551" w:rsidP="000A33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374" w:type="dxa"/>
            <w:vAlign w:val="center"/>
          </w:tcPr>
          <w:p w14:paraId="2888F96B" w14:textId="77777777" w:rsidR="00BD2551" w:rsidRPr="000B4E49" w:rsidRDefault="00BD2551" w:rsidP="000A33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307" w:type="dxa"/>
            <w:vAlign w:val="center"/>
          </w:tcPr>
          <w:p w14:paraId="29D5364C" w14:textId="77777777" w:rsidR="00BD2551" w:rsidRPr="000B4E49" w:rsidRDefault="00BD2551" w:rsidP="000A33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06" w:type="dxa"/>
            <w:vAlign w:val="center"/>
          </w:tcPr>
          <w:p w14:paraId="7390C378" w14:textId="77777777" w:rsidR="00BD2551" w:rsidRPr="000B4E49" w:rsidRDefault="00BD2551" w:rsidP="000A33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BD2551" w:rsidRPr="000B4E49" w14:paraId="00B69103" w14:textId="77777777" w:rsidTr="000A33A2">
        <w:tc>
          <w:tcPr>
            <w:tcW w:w="2052" w:type="dxa"/>
            <w:vAlign w:val="center"/>
          </w:tcPr>
          <w:p w14:paraId="265D644E" w14:textId="77777777" w:rsidR="00BD2551" w:rsidRPr="000B4E49" w:rsidRDefault="00BD2551" w:rsidP="000A33A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4E4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77" w:type="dxa"/>
            <w:vAlign w:val="center"/>
          </w:tcPr>
          <w:p w14:paraId="67DDDBB3" w14:textId="77777777" w:rsidR="00BD2551" w:rsidRPr="000B4E49" w:rsidRDefault="00BD2551" w:rsidP="000A33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4E4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(10.6%)</w:t>
            </w:r>
          </w:p>
        </w:tc>
        <w:tc>
          <w:tcPr>
            <w:tcW w:w="1235" w:type="dxa"/>
            <w:vAlign w:val="center"/>
          </w:tcPr>
          <w:p w14:paraId="45425A4A" w14:textId="77777777" w:rsidR="00BD2551" w:rsidRPr="000B4E49" w:rsidRDefault="00BD2551" w:rsidP="000A33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4E4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 (7.6%)</w:t>
            </w:r>
          </w:p>
        </w:tc>
        <w:tc>
          <w:tcPr>
            <w:tcW w:w="1129" w:type="dxa"/>
            <w:vAlign w:val="center"/>
          </w:tcPr>
          <w:p w14:paraId="1D8E90D1" w14:textId="77777777" w:rsidR="00BD2551" w:rsidRPr="000B4E49" w:rsidRDefault="00BD2551" w:rsidP="000A33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4E4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(1.5%)</w:t>
            </w:r>
          </w:p>
        </w:tc>
        <w:tc>
          <w:tcPr>
            <w:tcW w:w="1374" w:type="dxa"/>
            <w:vAlign w:val="center"/>
          </w:tcPr>
          <w:p w14:paraId="015663CB" w14:textId="77777777" w:rsidR="00BD2551" w:rsidRPr="000B4E49" w:rsidRDefault="00BD2551" w:rsidP="000A33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4E4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3(80.3%)</w:t>
            </w:r>
          </w:p>
        </w:tc>
        <w:tc>
          <w:tcPr>
            <w:tcW w:w="1307" w:type="dxa"/>
            <w:vAlign w:val="center"/>
          </w:tcPr>
          <w:p w14:paraId="6A3F0942" w14:textId="77777777" w:rsidR="00BD2551" w:rsidRPr="000B4E49" w:rsidRDefault="00BD2551" w:rsidP="000A33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4E4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6(66%)</w:t>
            </w:r>
          </w:p>
        </w:tc>
        <w:tc>
          <w:tcPr>
            <w:tcW w:w="906" w:type="dxa"/>
            <w:vMerge w:val="restart"/>
            <w:vAlign w:val="center"/>
          </w:tcPr>
          <w:p w14:paraId="0F5310C2" w14:textId="77777777" w:rsidR="00BD2551" w:rsidRPr="000B4E49" w:rsidRDefault="00BD2551" w:rsidP="000A33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4E4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465</w:t>
            </w:r>
          </w:p>
        </w:tc>
      </w:tr>
      <w:tr w:rsidR="00BD2551" w:rsidRPr="000B4E49" w14:paraId="2B3036B8" w14:textId="77777777" w:rsidTr="000A33A2">
        <w:tc>
          <w:tcPr>
            <w:tcW w:w="2052" w:type="dxa"/>
            <w:vAlign w:val="center"/>
          </w:tcPr>
          <w:p w14:paraId="76E5CBD8" w14:textId="77777777" w:rsidR="00BD2551" w:rsidRPr="000B4E49" w:rsidRDefault="00BD2551" w:rsidP="000A33A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4E4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77" w:type="dxa"/>
            <w:vAlign w:val="center"/>
          </w:tcPr>
          <w:p w14:paraId="68CA20AB" w14:textId="77777777" w:rsidR="00BD2551" w:rsidRPr="000B4E49" w:rsidRDefault="00BD2551" w:rsidP="000A33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4E4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(2.9%)</w:t>
            </w:r>
          </w:p>
        </w:tc>
        <w:tc>
          <w:tcPr>
            <w:tcW w:w="1235" w:type="dxa"/>
            <w:vAlign w:val="center"/>
          </w:tcPr>
          <w:p w14:paraId="2D542799" w14:textId="77777777" w:rsidR="00BD2551" w:rsidRPr="000B4E49" w:rsidRDefault="00BD2551" w:rsidP="000A33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4E4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(5.9%)</w:t>
            </w:r>
          </w:p>
        </w:tc>
        <w:tc>
          <w:tcPr>
            <w:tcW w:w="1129" w:type="dxa"/>
            <w:vAlign w:val="center"/>
          </w:tcPr>
          <w:p w14:paraId="107FEC81" w14:textId="77777777" w:rsidR="00BD2551" w:rsidRPr="000B4E49" w:rsidRDefault="00BD2551" w:rsidP="000A33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4E4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(0.0%)</w:t>
            </w:r>
          </w:p>
        </w:tc>
        <w:tc>
          <w:tcPr>
            <w:tcW w:w="1374" w:type="dxa"/>
            <w:vAlign w:val="center"/>
          </w:tcPr>
          <w:p w14:paraId="16A0D520" w14:textId="77777777" w:rsidR="00BD2551" w:rsidRPr="000B4E49" w:rsidRDefault="00BD2551" w:rsidP="000A33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4E4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1(91.2%)</w:t>
            </w:r>
          </w:p>
        </w:tc>
        <w:tc>
          <w:tcPr>
            <w:tcW w:w="1307" w:type="dxa"/>
            <w:vAlign w:val="center"/>
          </w:tcPr>
          <w:p w14:paraId="331CF24F" w14:textId="77777777" w:rsidR="00BD2551" w:rsidRPr="000B4E49" w:rsidRDefault="00BD2551" w:rsidP="000A33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4E4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4(34%)</w:t>
            </w:r>
          </w:p>
        </w:tc>
        <w:tc>
          <w:tcPr>
            <w:tcW w:w="906" w:type="dxa"/>
            <w:vMerge/>
            <w:vAlign w:val="center"/>
          </w:tcPr>
          <w:p w14:paraId="788897B0" w14:textId="77777777" w:rsidR="00BD2551" w:rsidRPr="000B4E49" w:rsidRDefault="00BD2551" w:rsidP="000A33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BD2551" w:rsidRPr="000B4E49" w14:paraId="282DE5CF" w14:textId="77777777" w:rsidTr="000A33A2">
        <w:tc>
          <w:tcPr>
            <w:tcW w:w="2052" w:type="dxa"/>
            <w:vAlign w:val="center"/>
          </w:tcPr>
          <w:p w14:paraId="73B00D61" w14:textId="77777777" w:rsidR="00BD2551" w:rsidRPr="000B4E49" w:rsidRDefault="00BD2551" w:rsidP="000A33A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4E4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onsumption of raw vegetables</w:t>
            </w:r>
          </w:p>
        </w:tc>
        <w:tc>
          <w:tcPr>
            <w:tcW w:w="1177" w:type="dxa"/>
            <w:vAlign w:val="center"/>
          </w:tcPr>
          <w:p w14:paraId="43FE2897" w14:textId="77777777" w:rsidR="00BD2551" w:rsidRPr="000B4E49" w:rsidRDefault="00BD2551" w:rsidP="000A33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235" w:type="dxa"/>
            <w:vAlign w:val="center"/>
          </w:tcPr>
          <w:p w14:paraId="0868077E" w14:textId="77777777" w:rsidR="00BD2551" w:rsidRPr="000B4E49" w:rsidRDefault="00BD2551" w:rsidP="000A33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29" w:type="dxa"/>
            <w:vAlign w:val="center"/>
          </w:tcPr>
          <w:p w14:paraId="19F43010" w14:textId="77777777" w:rsidR="00BD2551" w:rsidRPr="000B4E49" w:rsidRDefault="00BD2551" w:rsidP="000A33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374" w:type="dxa"/>
            <w:vAlign w:val="center"/>
          </w:tcPr>
          <w:p w14:paraId="47E48DA2" w14:textId="77777777" w:rsidR="00BD2551" w:rsidRPr="000B4E49" w:rsidRDefault="00BD2551" w:rsidP="000A33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307" w:type="dxa"/>
            <w:vAlign w:val="center"/>
          </w:tcPr>
          <w:p w14:paraId="261A660E" w14:textId="77777777" w:rsidR="00BD2551" w:rsidRPr="000B4E49" w:rsidRDefault="00BD2551" w:rsidP="000A33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06" w:type="dxa"/>
            <w:vAlign w:val="center"/>
          </w:tcPr>
          <w:p w14:paraId="5DC9F7A2" w14:textId="77777777" w:rsidR="00BD2551" w:rsidRPr="000B4E49" w:rsidRDefault="00BD2551" w:rsidP="000A33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BD2551" w:rsidRPr="000B4E49" w14:paraId="0CC57587" w14:textId="77777777" w:rsidTr="000A33A2">
        <w:tc>
          <w:tcPr>
            <w:tcW w:w="2052" w:type="dxa"/>
            <w:vAlign w:val="center"/>
          </w:tcPr>
          <w:p w14:paraId="03D5F585" w14:textId="77777777" w:rsidR="00BD2551" w:rsidRPr="000B4E49" w:rsidRDefault="00BD2551" w:rsidP="000A33A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4E4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77" w:type="dxa"/>
            <w:vAlign w:val="center"/>
          </w:tcPr>
          <w:p w14:paraId="42388F16" w14:textId="77777777" w:rsidR="00BD2551" w:rsidRPr="000B4E49" w:rsidRDefault="00BD2551" w:rsidP="000A33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4E4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(10.0%)</w:t>
            </w:r>
          </w:p>
        </w:tc>
        <w:tc>
          <w:tcPr>
            <w:tcW w:w="1235" w:type="dxa"/>
            <w:vAlign w:val="center"/>
          </w:tcPr>
          <w:p w14:paraId="0ED6196F" w14:textId="77777777" w:rsidR="00BD2551" w:rsidRPr="000B4E49" w:rsidRDefault="00BD2551" w:rsidP="000A33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4E4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(10.0%)</w:t>
            </w:r>
          </w:p>
        </w:tc>
        <w:tc>
          <w:tcPr>
            <w:tcW w:w="1129" w:type="dxa"/>
            <w:vAlign w:val="center"/>
          </w:tcPr>
          <w:p w14:paraId="469A7404" w14:textId="77777777" w:rsidR="00BD2551" w:rsidRPr="000B4E49" w:rsidRDefault="00BD2551" w:rsidP="000A33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4E4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(0.0%)</w:t>
            </w:r>
          </w:p>
        </w:tc>
        <w:tc>
          <w:tcPr>
            <w:tcW w:w="1374" w:type="dxa"/>
            <w:vAlign w:val="center"/>
          </w:tcPr>
          <w:p w14:paraId="2E619C3D" w14:textId="77777777" w:rsidR="00BD2551" w:rsidRPr="000B4E49" w:rsidRDefault="00BD2551" w:rsidP="000A33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4E4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(80.0%)</w:t>
            </w:r>
          </w:p>
        </w:tc>
        <w:tc>
          <w:tcPr>
            <w:tcW w:w="1307" w:type="dxa"/>
            <w:vAlign w:val="center"/>
          </w:tcPr>
          <w:p w14:paraId="71B3A161" w14:textId="77777777" w:rsidR="00BD2551" w:rsidRPr="000B4E49" w:rsidRDefault="00BD2551" w:rsidP="000A33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4E4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(10%)</w:t>
            </w:r>
          </w:p>
        </w:tc>
        <w:tc>
          <w:tcPr>
            <w:tcW w:w="906" w:type="dxa"/>
            <w:vMerge w:val="restart"/>
            <w:vAlign w:val="center"/>
          </w:tcPr>
          <w:p w14:paraId="1343028C" w14:textId="77777777" w:rsidR="00BD2551" w:rsidRPr="000B4E49" w:rsidRDefault="00BD2551" w:rsidP="000A33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4E4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54</w:t>
            </w:r>
          </w:p>
        </w:tc>
      </w:tr>
      <w:tr w:rsidR="00BD2551" w:rsidRPr="000B4E49" w14:paraId="75FDEEED" w14:textId="77777777" w:rsidTr="000A33A2">
        <w:tc>
          <w:tcPr>
            <w:tcW w:w="2052" w:type="dxa"/>
            <w:vAlign w:val="center"/>
          </w:tcPr>
          <w:p w14:paraId="0E3A6628" w14:textId="77777777" w:rsidR="00BD2551" w:rsidRPr="000B4E49" w:rsidRDefault="00BD2551" w:rsidP="000A33A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4E4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77" w:type="dxa"/>
            <w:vAlign w:val="center"/>
          </w:tcPr>
          <w:p w14:paraId="716DC327" w14:textId="77777777" w:rsidR="00BD2551" w:rsidRPr="000B4E49" w:rsidRDefault="00BD2551" w:rsidP="000A33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4E4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(7.8%)</w:t>
            </w:r>
          </w:p>
        </w:tc>
        <w:tc>
          <w:tcPr>
            <w:tcW w:w="1235" w:type="dxa"/>
            <w:vAlign w:val="center"/>
          </w:tcPr>
          <w:p w14:paraId="1AE498F8" w14:textId="77777777" w:rsidR="00BD2551" w:rsidRPr="000B4E49" w:rsidRDefault="00BD2551" w:rsidP="000A33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4E4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 (6.7%)</w:t>
            </w:r>
          </w:p>
        </w:tc>
        <w:tc>
          <w:tcPr>
            <w:tcW w:w="1129" w:type="dxa"/>
            <w:vAlign w:val="center"/>
          </w:tcPr>
          <w:p w14:paraId="4ECD27DA" w14:textId="77777777" w:rsidR="00BD2551" w:rsidRPr="000B4E49" w:rsidRDefault="00BD2551" w:rsidP="000A33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4E4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(1.1%)</w:t>
            </w:r>
          </w:p>
        </w:tc>
        <w:tc>
          <w:tcPr>
            <w:tcW w:w="1374" w:type="dxa"/>
            <w:vAlign w:val="center"/>
          </w:tcPr>
          <w:p w14:paraId="2F7EB428" w14:textId="77777777" w:rsidR="00BD2551" w:rsidRPr="000B4E49" w:rsidRDefault="00BD2551" w:rsidP="000A33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4E4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6(84.4%)</w:t>
            </w:r>
          </w:p>
        </w:tc>
        <w:tc>
          <w:tcPr>
            <w:tcW w:w="1307" w:type="dxa"/>
            <w:vAlign w:val="center"/>
          </w:tcPr>
          <w:p w14:paraId="2AD233D4" w14:textId="77777777" w:rsidR="00BD2551" w:rsidRPr="000B4E49" w:rsidRDefault="00BD2551" w:rsidP="000A33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4E4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0(90%)</w:t>
            </w:r>
          </w:p>
        </w:tc>
        <w:tc>
          <w:tcPr>
            <w:tcW w:w="906" w:type="dxa"/>
            <w:vMerge/>
            <w:vAlign w:val="center"/>
          </w:tcPr>
          <w:p w14:paraId="5D1B28ED" w14:textId="77777777" w:rsidR="00BD2551" w:rsidRPr="000B4E49" w:rsidRDefault="00BD2551" w:rsidP="000A33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BD2551" w:rsidRPr="000B4E49" w14:paraId="3EE0188F" w14:textId="77777777" w:rsidTr="000A33A2">
        <w:tc>
          <w:tcPr>
            <w:tcW w:w="2052" w:type="dxa"/>
            <w:vAlign w:val="center"/>
          </w:tcPr>
          <w:p w14:paraId="29C3EA58" w14:textId="77777777" w:rsidR="00BD2551" w:rsidRPr="000B4E49" w:rsidRDefault="00BD2551" w:rsidP="000A33A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4E4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onsumption of unpasteurized milk</w:t>
            </w:r>
          </w:p>
        </w:tc>
        <w:tc>
          <w:tcPr>
            <w:tcW w:w="1177" w:type="dxa"/>
            <w:vAlign w:val="center"/>
          </w:tcPr>
          <w:p w14:paraId="5C01E957" w14:textId="77777777" w:rsidR="00BD2551" w:rsidRPr="000B4E49" w:rsidRDefault="00BD2551" w:rsidP="000A33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235" w:type="dxa"/>
            <w:vAlign w:val="center"/>
          </w:tcPr>
          <w:p w14:paraId="5061915C" w14:textId="77777777" w:rsidR="00BD2551" w:rsidRPr="000B4E49" w:rsidRDefault="00BD2551" w:rsidP="000A33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29" w:type="dxa"/>
            <w:vAlign w:val="center"/>
          </w:tcPr>
          <w:p w14:paraId="4A125FB2" w14:textId="77777777" w:rsidR="00BD2551" w:rsidRPr="000B4E49" w:rsidRDefault="00BD2551" w:rsidP="000A33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374" w:type="dxa"/>
            <w:vAlign w:val="center"/>
          </w:tcPr>
          <w:p w14:paraId="3DEE115F" w14:textId="77777777" w:rsidR="00BD2551" w:rsidRPr="000B4E49" w:rsidRDefault="00BD2551" w:rsidP="000A33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307" w:type="dxa"/>
            <w:vAlign w:val="center"/>
          </w:tcPr>
          <w:p w14:paraId="711D3DF4" w14:textId="77777777" w:rsidR="00BD2551" w:rsidRPr="000B4E49" w:rsidRDefault="00BD2551" w:rsidP="000A33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06" w:type="dxa"/>
            <w:vAlign w:val="center"/>
          </w:tcPr>
          <w:p w14:paraId="09DEAEAF" w14:textId="77777777" w:rsidR="00BD2551" w:rsidRPr="000B4E49" w:rsidRDefault="00BD2551" w:rsidP="000A33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BD2551" w:rsidRPr="000B4E49" w14:paraId="064B1BE8" w14:textId="77777777" w:rsidTr="000A33A2">
        <w:tc>
          <w:tcPr>
            <w:tcW w:w="2052" w:type="dxa"/>
            <w:vAlign w:val="center"/>
          </w:tcPr>
          <w:p w14:paraId="361B0D80" w14:textId="77777777" w:rsidR="00BD2551" w:rsidRPr="000B4E49" w:rsidRDefault="00BD2551" w:rsidP="000A33A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4E4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77" w:type="dxa"/>
            <w:vAlign w:val="center"/>
          </w:tcPr>
          <w:p w14:paraId="46E1C263" w14:textId="77777777" w:rsidR="00BD2551" w:rsidRPr="000B4E49" w:rsidRDefault="00BD2551" w:rsidP="000A33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4E4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(0.0%)</w:t>
            </w:r>
          </w:p>
        </w:tc>
        <w:tc>
          <w:tcPr>
            <w:tcW w:w="1235" w:type="dxa"/>
            <w:vAlign w:val="center"/>
          </w:tcPr>
          <w:p w14:paraId="5DEB3677" w14:textId="77777777" w:rsidR="00BD2551" w:rsidRPr="000B4E49" w:rsidRDefault="00BD2551" w:rsidP="000A33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4E4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(0.0%)</w:t>
            </w:r>
          </w:p>
        </w:tc>
        <w:tc>
          <w:tcPr>
            <w:tcW w:w="1129" w:type="dxa"/>
            <w:vAlign w:val="center"/>
          </w:tcPr>
          <w:p w14:paraId="23955FA7" w14:textId="77777777" w:rsidR="00BD2551" w:rsidRPr="000B4E49" w:rsidRDefault="00BD2551" w:rsidP="000A33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4E4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(0.0%)</w:t>
            </w:r>
          </w:p>
        </w:tc>
        <w:tc>
          <w:tcPr>
            <w:tcW w:w="1374" w:type="dxa"/>
            <w:vAlign w:val="center"/>
          </w:tcPr>
          <w:p w14:paraId="34835D24" w14:textId="77777777" w:rsidR="00BD2551" w:rsidRPr="000B4E49" w:rsidRDefault="00BD2551" w:rsidP="000A33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4E4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(100%)</w:t>
            </w:r>
          </w:p>
        </w:tc>
        <w:tc>
          <w:tcPr>
            <w:tcW w:w="1307" w:type="dxa"/>
            <w:vAlign w:val="center"/>
          </w:tcPr>
          <w:p w14:paraId="2E98EEE4" w14:textId="77777777" w:rsidR="00BD2551" w:rsidRPr="000B4E49" w:rsidRDefault="00BD2551" w:rsidP="000A33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4E4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(4%)</w:t>
            </w:r>
          </w:p>
        </w:tc>
        <w:tc>
          <w:tcPr>
            <w:tcW w:w="906" w:type="dxa"/>
            <w:vMerge w:val="restart"/>
            <w:vAlign w:val="center"/>
          </w:tcPr>
          <w:p w14:paraId="3C117F3D" w14:textId="77777777" w:rsidR="00BD2551" w:rsidRPr="000B4E49" w:rsidRDefault="00BD2551" w:rsidP="000A33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4E4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51</w:t>
            </w:r>
          </w:p>
        </w:tc>
      </w:tr>
      <w:tr w:rsidR="00BD2551" w:rsidRPr="000B4E49" w14:paraId="4AC1CB60" w14:textId="77777777" w:rsidTr="000A33A2">
        <w:tc>
          <w:tcPr>
            <w:tcW w:w="2052" w:type="dxa"/>
            <w:vAlign w:val="center"/>
          </w:tcPr>
          <w:p w14:paraId="0A7A5778" w14:textId="77777777" w:rsidR="00BD2551" w:rsidRPr="000B4E49" w:rsidRDefault="00BD2551" w:rsidP="000A33A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4E4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77" w:type="dxa"/>
            <w:vAlign w:val="center"/>
          </w:tcPr>
          <w:p w14:paraId="127A5550" w14:textId="77777777" w:rsidR="00BD2551" w:rsidRPr="000B4E49" w:rsidRDefault="00BD2551" w:rsidP="000A33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4E4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(8.3%)</w:t>
            </w:r>
          </w:p>
        </w:tc>
        <w:tc>
          <w:tcPr>
            <w:tcW w:w="1235" w:type="dxa"/>
            <w:vAlign w:val="center"/>
          </w:tcPr>
          <w:p w14:paraId="7A2792CF" w14:textId="77777777" w:rsidR="00BD2551" w:rsidRPr="000B4E49" w:rsidRDefault="00BD2551" w:rsidP="000A33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4E4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(7.3%)</w:t>
            </w:r>
          </w:p>
        </w:tc>
        <w:tc>
          <w:tcPr>
            <w:tcW w:w="1129" w:type="dxa"/>
            <w:vAlign w:val="center"/>
          </w:tcPr>
          <w:p w14:paraId="5B380A9B" w14:textId="77777777" w:rsidR="00BD2551" w:rsidRPr="000B4E49" w:rsidRDefault="00BD2551" w:rsidP="000A33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4E4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(1.0%)</w:t>
            </w:r>
          </w:p>
        </w:tc>
        <w:tc>
          <w:tcPr>
            <w:tcW w:w="1374" w:type="dxa"/>
            <w:vAlign w:val="center"/>
          </w:tcPr>
          <w:p w14:paraId="0FFBBC72" w14:textId="77777777" w:rsidR="00BD2551" w:rsidRPr="000B4E49" w:rsidRDefault="00BD2551" w:rsidP="000A33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4E4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0(83.3%)</w:t>
            </w:r>
          </w:p>
        </w:tc>
        <w:tc>
          <w:tcPr>
            <w:tcW w:w="1307" w:type="dxa"/>
            <w:vAlign w:val="center"/>
          </w:tcPr>
          <w:p w14:paraId="4779169D" w14:textId="77777777" w:rsidR="00BD2551" w:rsidRPr="000B4E49" w:rsidRDefault="00BD2551" w:rsidP="000A33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4E4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6(96%)</w:t>
            </w:r>
          </w:p>
        </w:tc>
        <w:tc>
          <w:tcPr>
            <w:tcW w:w="906" w:type="dxa"/>
            <w:vMerge/>
            <w:vAlign w:val="center"/>
          </w:tcPr>
          <w:p w14:paraId="0B655D87" w14:textId="77777777" w:rsidR="00BD2551" w:rsidRPr="000B4E49" w:rsidRDefault="00BD2551" w:rsidP="000A33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BD2551" w:rsidRPr="000B4E49" w14:paraId="051E477F" w14:textId="77777777" w:rsidTr="000A33A2">
        <w:tc>
          <w:tcPr>
            <w:tcW w:w="2052" w:type="dxa"/>
            <w:vAlign w:val="center"/>
          </w:tcPr>
          <w:p w14:paraId="07A3F8B8" w14:textId="77777777" w:rsidR="00BD2551" w:rsidRPr="000B4E49" w:rsidRDefault="00BD2551" w:rsidP="000A33A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4E4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Owing rabbits at home </w:t>
            </w:r>
          </w:p>
        </w:tc>
        <w:tc>
          <w:tcPr>
            <w:tcW w:w="1177" w:type="dxa"/>
            <w:vAlign w:val="center"/>
          </w:tcPr>
          <w:p w14:paraId="38897253" w14:textId="77777777" w:rsidR="00BD2551" w:rsidRPr="000B4E49" w:rsidRDefault="00BD2551" w:rsidP="000A33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235" w:type="dxa"/>
            <w:vAlign w:val="center"/>
          </w:tcPr>
          <w:p w14:paraId="0BF3BEEF" w14:textId="77777777" w:rsidR="00BD2551" w:rsidRPr="000B4E49" w:rsidRDefault="00BD2551" w:rsidP="000A33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29" w:type="dxa"/>
            <w:vAlign w:val="center"/>
          </w:tcPr>
          <w:p w14:paraId="20F09611" w14:textId="77777777" w:rsidR="00BD2551" w:rsidRPr="000B4E49" w:rsidRDefault="00BD2551" w:rsidP="000A33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374" w:type="dxa"/>
            <w:vAlign w:val="center"/>
          </w:tcPr>
          <w:p w14:paraId="48B9C957" w14:textId="77777777" w:rsidR="00BD2551" w:rsidRPr="000B4E49" w:rsidRDefault="00BD2551" w:rsidP="000A33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307" w:type="dxa"/>
            <w:vAlign w:val="center"/>
          </w:tcPr>
          <w:p w14:paraId="1A6DED2B" w14:textId="77777777" w:rsidR="00BD2551" w:rsidRPr="000B4E49" w:rsidRDefault="00BD2551" w:rsidP="000A33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06" w:type="dxa"/>
            <w:vAlign w:val="center"/>
          </w:tcPr>
          <w:p w14:paraId="063046F1" w14:textId="77777777" w:rsidR="00BD2551" w:rsidRPr="000B4E49" w:rsidRDefault="00BD2551" w:rsidP="000A33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BD2551" w:rsidRPr="000B4E49" w14:paraId="2DC1AEB0" w14:textId="77777777" w:rsidTr="000A33A2">
        <w:trPr>
          <w:trHeight w:val="206"/>
        </w:trPr>
        <w:tc>
          <w:tcPr>
            <w:tcW w:w="2052" w:type="dxa"/>
            <w:vAlign w:val="center"/>
          </w:tcPr>
          <w:p w14:paraId="75A99299" w14:textId="77777777" w:rsidR="00BD2551" w:rsidRPr="000B4E49" w:rsidRDefault="00BD2551" w:rsidP="000A33A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4E4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77" w:type="dxa"/>
            <w:vAlign w:val="center"/>
          </w:tcPr>
          <w:p w14:paraId="0569F205" w14:textId="77777777" w:rsidR="00BD2551" w:rsidRPr="000B4E49" w:rsidRDefault="00BD2551" w:rsidP="000A33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4E4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(16.7%)</w:t>
            </w:r>
          </w:p>
        </w:tc>
        <w:tc>
          <w:tcPr>
            <w:tcW w:w="1235" w:type="dxa"/>
            <w:vAlign w:val="center"/>
          </w:tcPr>
          <w:p w14:paraId="4C7655CD" w14:textId="77777777" w:rsidR="00BD2551" w:rsidRPr="000B4E49" w:rsidRDefault="00BD2551" w:rsidP="000A33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4E4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(0.0%)</w:t>
            </w:r>
          </w:p>
        </w:tc>
        <w:tc>
          <w:tcPr>
            <w:tcW w:w="1129" w:type="dxa"/>
            <w:vAlign w:val="center"/>
          </w:tcPr>
          <w:p w14:paraId="72C664D9" w14:textId="77777777" w:rsidR="00BD2551" w:rsidRPr="000B4E49" w:rsidRDefault="00BD2551" w:rsidP="000A33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4E4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(0.0%)</w:t>
            </w:r>
          </w:p>
        </w:tc>
        <w:tc>
          <w:tcPr>
            <w:tcW w:w="1374" w:type="dxa"/>
            <w:vAlign w:val="center"/>
          </w:tcPr>
          <w:p w14:paraId="4017CEB2" w14:textId="77777777" w:rsidR="00BD2551" w:rsidRPr="000B4E49" w:rsidRDefault="00BD2551" w:rsidP="000A33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4E4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(83.3%)</w:t>
            </w:r>
          </w:p>
        </w:tc>
        <w:tc>
          <w:tcPr>
            <w:tcW w:w="1307" w:type="dxa"/>
            <w:vAlign w:val="center"/>
          </w:tcPr>
          <w:p w14:paraId="6C6151DC" w14:textId="77777777" w:rsidR="00BD2551" w:rsidRPr="000B4E49" w:rsidRDefault="00BD2551" w:rsidP="000A33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4E4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(6%)</w:t>
            </w:r>
          </w:p>
        </w:tc>
        <w:tc>
          <w:tcPr>
            <w:tcW w:w="906" w:type="dxa"/>
            <w:vMerge w:val="restart"/>
            <w:vAlign w:val="center"/>
          </w:tcPr>
          <w:p w14:paraId="6C8E64E6" w14:textId="77777777" w:rsidR="00BD2551" w:rsidRPr="000B4E49" w:rsidRDefault="00BD2551" w:rsidP="000A33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4E4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75</w:t>
            </w:r>
          </w:p>
        </w:tc>
      </w:tr>
      <w:tr w:rsidR="00BD2551" w:rsidRPr="000B4E49" w14:paraId="6AA2CC5F" w14:textId="77777777" w:rsidTr="000A33A2">
        <w:tc>
          <w:tcPr>
            <w:tcW w:w="2052" w:type="dxa"/>
            <w:vAlign w:val="center"/>
          </w:tcPr>
          <w:p w14:paraId="7A575566" w14:textId="77777777" w:rsidR="00BD2551" w:rsidRPr="000B4E49" w:rsidRDefault="00BD2551" w:rsidP="000A33A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4E4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77" w:type="dxa"/>
            <w:vAlign w:val="center"/>
          </w:tcPr>
          <w:p w14:paraId="0374247E" w14:textId="77777777" w:rsidR="00BD2551" w:rsidRPr="000B4E49" w:rsidRDefault="00BD2551" w:rsidP="000A33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4E4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(7.4%)</w:t>
            </w:r>
          </w:p>
        </w:tc>
        <w:tc>
          <w:tcPr>
            <w:tcW w:w="1235" w:type="dxa"/>
            <w:vAlign w:val="center"/>
          </w:tcPr>
          <w:p w14:paraId="19A8A1C2" w14:textId="77777777" w:rsidR="00BD2551" w:rsidRPr="000B4E49" w:rsidRDefault="00BD2551" w:rsidP="000A33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4E4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(7.4%)</w:t>
            </w:r>
          </w:p>
        </w:tc>
        <w:tc>
          <w:tcPr>
            <w:tcW w:w="1129" w:type="dxa"/>
            <w:vAlign w:val="center"/>
          </w:tcPr>
          <w:p w14:paraId="75525ADA" w14:textId="77777777" w:rsidR="00BD2551" w:rsidRPr="000B4E49" w:rsidRDefault="00BD2551" w:rsidP="000A33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4E4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(1.1%)</w:t>
            </w:r>
          </w:p>
        </w:tc>
        <w:tc>
          <w:tcPr>
            <w:tcW w:w="1374" w:type="dxa"/>
            <w:vAlign w:val="center"/>
          </w:tcPr>
          <w:p w14:paraId="7374530E" w14:textId="77777777" w:rsidR="00BD2551" w:rsidRPr="000B4E49" w:rsidRDefault="00BD2551" w:rsidP="000A33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4E4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9(84.1%)</w:t>
            </w:r>
          </w:p>
        </w:tc>
        <w:tc>
          <w:tcPr>
            <w:tcW w:w="1307" w:type="dxa"/>
            <w:vAlign w:val="center"/>
          </w:tcPr>
          <w:p w14:paraId="50A335A6" w14:textId="77777777" w:rsidR="00BD2551" w:rsidRPr="000B4E49" w:rsidRDefault="00BD2551" w:rsidP="000A33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4E4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4(94%)</w:t>
            </w:r>
          </w:p>
        </w:tc>
        <w:tc>
          <w:tcPr>
            <w:tcW w:w="906" w:type="dxa"/>
            <w:vMerge/>
            <w:vAlign w:val="center"/>
          </w:tcPr>
          <w:p w14:paraId="204DFAFF" w14:textId="77777777" w:rsidR="00BD2551" w:rsidRPr="000B4E49" w:rsidRDefault="00BD2551" w:rsidP="000A33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BD2551" w:rsidRPr="000B4E49" w14:paraId="4FD19B13" w14:textId="77777777" w:rsidTr="000A33A2">
        <w:tc>
          <w:tcPr>
            <w:tcW w:w="2052" w:type="dxa"/>
            <w:vAlign w:val="center"/>
          </w:tcPr>
          <w:p w14:paraId="02873A26" w14:textId="77777777" w:rsidR="00BD2551" w:rsidRPr="000B4E49" w:rsidRDefault="00BD2551" w:rsidP="000A33A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4E4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ource of drinking water</w:t>
            </w:r>
          </w:p>
        </w:tc>
        <w:tc>
          <w:tcPr>
            <w:tcW w:w="1177" w:type="dxa"/>
            <w:vAlign w:val="center"/>
          </w:tcPr>
          <w:p w14:paraId="18CE6AEC" w14:textId="77777777" w:rsidR="00BD2551" w:rsidRPr="000B4E49" w:rsidRDefault="00BD2551" w:rsidP="000A33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235" w:type="dxa"/>
            <w:vAlign w:val="center"/>
          </w:tcPr>
          <w:p w14:paraId="41E88C2B" w14:textId="77777777" w:rsidR="00BD2551" w:rsidRPr="000B4E49" w:rsidRDefault="00BD2551" w:rsidP="000A33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29" w:type="dxa"/>
            <w:vAlign w:val="center"/>
          </w:tcPr>
          <w:p w14:paraId="11563374" w14:textId="77777777" w:rsidR="00BD2551" w:rsidRPr="000B4E49" w:rsidRDefault="00BD2551" w:rsidP="000A33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374" w:type="dxa"/>
            <w:vAlign w:val="center"/>
          </w:tcPr>
          <w:p w14:paraId="330096D9" w14:textId="77777777" w:rsidR="00BD2551" w:rsidRPr="000B4E49" w:rsidRDefault="00BD2551" w:rsidP="000A33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307" w:type="dxa"/>
            <w:vAlign w:val="center"/>
          </w:tcPr>
          <w:p w14:paraId="38A7D507" w14:textId="77777777" w:rsidR="00BD2551" w:rsidRPr="000B4E49" w:rsidRDefault="00BD2551" w:rsidP="000A33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06" w:type="dxa"/>
            <w:vAlign w:val="center"/>
          </w:tcPr>
          <w:p w14:paraId="19A4515A" w14:textId="77777777" w:rsidR="00BD2551" w:rsidRPr="000B4E49" w:rsidRDefault="00BD2551" w:rsidP="000A33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BD2551" w:rsidRPr="000B4E49" w14:paraId="4B9E9AC2" w14:textId="77777777" w:rsidTr="000A33A2">
        <w:tc>
          <w:tcPr>
            <w:tcW w:w="2052" w:type="dxa"/>
            <w:vAlign w:val="center"/>
          </w:tcPr>
          <w:p w14:paraId="3736F647" w14:textId="77777777" w:rsidR="00BD2551" w:rsidRPr="000B4E49" w:rsidRDefault="00BD2551" w:rsidP="000A33A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4E4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ap water</w:t>
            </w:r>
          </w:p>
        </w:tc>
        <w:tc>
          <w:tcPr>
            <w:tcW w:w="1177" w:type="dxa"/>
            <w:vAlign w:val="center"/>
          </w:tcPr>
          <w:p w14:paraId="5292DB7B" w14:textId="77777777" w:rsidR="00BD2551" w:rsidRPr="000B4E49" w:rsidRDefault="00BD2551" w:rsidP="000A33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4E4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(9.4%)</w:t>
            </w:r>
          </w:p>
        </w:tc>
        <w:tc>
          <w:tcPr>
            <w:tcW w:w="1235" w:type="dxa"/>
            <w:vAlign w:val="center"/>
          </w:tcPr>
          <w:p w14:paraId="66FAE7C8" w14:textId="77777777" w:rsidR="00BD2551" w:rsidRPr="000B4E49" w:rsidRDefault="00BD2551" w:rsidP="000A33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4E4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(8.2%)</w:t>
            </w:r>
          </w:p>
        </w:tc>
        <w:tc>
          <w:tcPr>
            <w:tcW w:w="1129" w:type="dxa"/>
            <w:vAlign w:val="center"/>
          </w:tcPr>
          <w:p w14:paraId="429AC54A" w14:textId="77777777" w:rsidR="00BD2551" w:rsidRPr="000B4E49" w:rsidRDefault="00BD2551" w:rsidP="000A33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4E4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(1.2%)</w:t>
            </w:r>
          </w:p>
        </w:tc>
        <w:tc>
          <w:tcPr>
            <w:tcW w:w="1374" w:type="dxa"/>
            <w:vAlign w:val="center"/>
          </w:tcPr>
          <w:p w14:paraId="468F755C" w14:textId="77777777" w:rsidR="00BD2551" w:rsidRPr="000B4E49" w:rsidRDefault="00BD2551" w:rsidP="000A33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4E4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9(81.2%)</w:t>
            </w:r>
          </w:p>
        </w:tc>
        <w:tc>
          <w:tcPr>
            <w:tcW w:w="1307" w:type="dxa"/>
            <w:vAlign w:val="center"/>
          </w:tcPr>
          <w:p w14:paraId="08961D39" w14:textId="77777777" w:rsidR="00BD2551" w:rsidRPr="000B4E49" w:rsidRDefault="00BD2551" w:rsidP="000A33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4E4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5(85%)</w:t>
            </w:r>
          </w:p>
        </w:tc>
        <w:tc>
          <w:tcPr>
            <w:tcW w:w="906" w:type="dxa"/>
            <w:vMerge w:val="restart"/>
            <w:vAlign w:val="center"/>
          </w:tcPr>
          <w:p w14:paraId="01EBBC2C" w14:textId="77777777" w:rsidR="00BD2551" w:rsidRPr="000B4E49" w:rsidRDefault="00BD2551" w:rsidP="000A33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4E4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62</w:t>
            </w:r>
          </w:p>
        </w:tc>
      </w:tr>
      <w:tr w:rsidR="00BD2551" w:rsidRPr="000B4E49" w14:paraId="08738429" w14:textId="77777777" w:rsidTr="000A33A2">
        <w:tc>
          <w:tcPr>
            <w:tcW w:w="2052" w:type="dxa"/>
            <w:vAlign w:val="center"/>
          </w:tcPr>
          <w:p w14:paraId="1EA3D5DA" w14:textId="77777777" w:rsidR="00BD2551" w:rsidRPr="000B4E49" w:rsidRDefault="00BD2551" w:rsidP="000A33A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4E4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Filtered water</w:t>
            </w:r>
          </w:p>
        </w:tc>
        <w:tc>
          <w:tcPr>
            <w:tcW w:w="1177" w:type="dxa"/>
            <w:vAlign w:val="center"/>
          </w:tcPr>
          <w:p w14:paraId="0E4FE0B8" w14:textId="77777777" w:rsidR="00BD2551" w:rsidRPr="000B4E49" w:rsidRDefault="00BD2551" w:rsidP="000A33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4E4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(0.0%)</w:t>
            </w:r>
          </w:p>
        </w:tc>
        <w:tc>
          <w:tcPr>
            <w:tcW w:w="1235" w:type="dxa"/>
            <w:vAlign w:val="center"/>
          </w:tcPr>
          <w:p w14:paraId="296CA220" w14:textId="77777777" w:rsidR="00BD2551" w:rsidRPr="000B4E49" w:rsidRDefault="00BD2551" w:rsidP="000A33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4E4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(0.0%)</w:t>
            </w:r>
          </w:p>
        </w:tc>
        <w:tc>
          <w:tcPr>
            <w:tcW w:w="1129" w:type="dxa"/>
            <w:vAlign w:val="center"/>
          </w:tcPr>
          <w:p w14:paraId="479470B4" w14:textId="77777777" w:rsidR="00BD2551" w:rsidRPr="000B4E49" w:rsidRDefault="00BD2551" w:rsidP="000A33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4E4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(0.0%)</w:t>
            </w:r>
          </w:p>
        </w:tc>
        <w:tc>
          <w:tcPr>
            <w:tcW w:w="1374" w:type="dxa"/>
            <w:vAlign w:val="center"/>
          </w:tcPr>
          <w:p w14:paraId="24B48362" w14:textId="77777777" w:rsidR="00BD2551" w:rsidRPr="000B4E49" w:rsidRDefault="00BD2551" w:rsidP="000A33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4E4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4(100%)</w:t>
            </w:r>
          </w:p>
        </w:tc>
        <w:tc>
          <w:tcPr>
            <w:tcW w:w="1307" w:type="dxa"/>
            <w:vAlign w:val="center"/>
          </w:tcPr>
          <w:p w14:paraId="3C20FFD9" w14:textId="77777777" w:rsidR="00BD2551" w:rsidRPr="000B4E49" w:rsidRDefault="00BD2551" w:rsidP="000A33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4E4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4(14%)</w:t>
            </w:r>
          </w:p>
        </w:tc>
        <w:tc>
          <w:tcPr>
            <w:tcW w:w="906" w:type="dxa"/>
            <w:vMerge/>
            <w:vAlign w:val="center"/>
          </w:tcPr>
          <w:p w14:paraId="5903F8FA" w14:textId="77777777" w:rsidR="00BD2551" w:rsidRPr="000B4E49" w:rsidRDefault="00BD2551" w:rsidP="000A33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BD2551" w:rsidRPr="000B4E49" w14:paraId="65DC9E83" w14:textId="77777777" w:rsidTr="000A33A2">
        <w:tc>
          <w:tcPr>
            <w:tcW w:w="2052" w:type="dxa"/>
            <w:vAlign w:val="center"/>
          </w:tcPr>
          <w:p w14:paraId="52A1DD9A" w14:textId="77777777" w:rsidR="00BD2551" w:rsidRPr="000B4E49" w:rsidRDefault="00BD2551" w:rsidP="000A33A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4E4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Wells water</w:t>
            </w:r>
          </w:p>
        </w:tc>
        <w:tc>
          <w:tcPr>
            <w:tcW w:w="1177" w:type="dxa"/>
            <w:vAlign w:val="center"/>
          </w:tcPr>
          <w:p w14:paraId="26BF4C71" w14:textId="77777777" w:rsidR="00BD2551" w:rsidRPr="000B4E49" w:rsidRDefault="00BD2551" w:rsidP="000A33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4E4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(0.0%)</w:t>
            </w:r>
          </w:p>
        </w:tc>
        <w:tc>
          <w:tcPr>
            <w:tcW w:w="1235" w:type="dxa"/>
            <w:vAlign w:val="center"/>
          </w:tcPr>
          <w:p w14:paraId="13E44952" w14:textId="77777777" w:rsidR="00BD2551" w:rsidRPr="000B4E49" w:rsidRDefault="00BD2551" w:rsidP="000A33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4E4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(0.0%)</w:t>
            </w:r>
          </w:p>
        </w:tc>
        <w:tc>
          <w:tcPr>
            <w:tcW w:w="1129" w:type="dxa"/>
            <w:vAlign w:val="center"/>
          </w:tcPr>
          <w:p w14:paraId="37DD8018" w14:textId="77777777" w:rsidR="00BD2551" w:rsidRPr="000B4E49" w:rsidRDefault="00BD2551" w:rsidP="000A33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4E4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(0.0%)</w:t>
            </w:r>
          </w:p>
        </w:tc>
        <w:tc>
          <w:tcPr>
            <w:tcW w:w="1374" w:type="dxa"/>
            <w:vAlign w:val="center"/>
          </w:tcPr>
          <w:p w14:paraId="4787E020" w14:textId="77777777" w:rsidR="00BD2551" w:rsidRPr="000B4E49" w:rsidRDefault="00BD2551" w:rsidP="000A33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4E4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(100%)</w:t>
            </w:r>
          </w:p>
        </w:tc>
        <w:tc>
          <w:tcPr>
            <w:tcW w:w="1307" w:type="dxa"/>
            <w:vAlign w:val="center"/>
          </w:tcPr>
          <w:p w14:paraId="42AE096F" w14:textId="77777777" w:rsidR="00BD2551" w:rsidRPr="000B4E49" w:rsidRDefault="00BD2551" w:rsidP="000A33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4E4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(1%)</w:t>
            </w:r>
          </w:p>
        </w:tc>
        <w:tc>
          <w:tcPr>
            <w:tcW w:w="906" w:type="dxa"/>
            <w:vMerge/>
            <w:vAlign w:val="center"/>
          </w:tcPr>
          <w:p w14:paraId="29ACD10D" w14:textId="77777777" w:rsidR="00BD2551" w:rsidRPr="000B4E49" w:rsidRDefault="00BD2551" w:rsidP="000A33A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</w:tbl>
    <w:p w14:paraId="5BB9E9AB" w14:textId="77777777" w:rsidR="00BD2551" w:rsidRPr="000B4E49" w:rsidRDefault="00BD2551" w:rsidP="00BD2551">
      <w:pPr>
        <w:rPr>
          <w:rFonts w:asciiTheme="majorBidi" w:hAnsiTheme="majorBidi" w:cstheme="majorBidi"/>
        </w:rPr>
      </w:pPr>
    </w:p>
    <w:p w14:paraId="06463C69" w14:textId="77777777" w:rsidR="00BD2551" w:rsidRPr="000B4E49" w:rsidRDefault="00BD2551" w:rsidP="00BD2551">
      <w:pPr>
        <w:rPr>
          <w:rFonts w:asciiTheme="majorBidi" w:hAnsiTheme="majorBidi" w:cstheme="majorBidi"/>
        </w:rPr>
      </w:pPr>
    </w:p>
    <w:p w14:paraId="4F884237" w14:textId="77777777" w:rsidR="00BD2551" w:rsidRPr="000B4E49" w:rsidRDefault="00BD2551" w:rsidP="00BD2551">
      <w:pPr>
        <w:rPr>
          <w:rFonts w:asciiTheme="majorBidi" w:hAnsiTheme="majorBidi" w:cstheme="majorBidi"/>
        </w:rPr>
      </w:pPr>
    </w:p>
    <w:p w14:paraId="6B14311C" w14:textId="77777777" w:rsidR="00BD2551" w:rsidRPr="000B4E49" w:rsidRDefault="00BD2551">
      <w:pPr>
        <w:rPr>
          <w:rFonts w:asciiTheme="majorBidi" w:hAnsiTheme="majorBidi" w:cstheme="majorBidi"/>
        </w:rPr>
      </w:pPr>
    </w:p>
    <w:sectPr w:rsidR="00BD2551" w:rsidRPr="000B4E49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0FE3"/>
    <w:rsid w:val="0003784C"/>
    <w:rsid w:val="000946A7"/>
    <w:rsid w:val="000B4E49"/>
    <w:rsid w:val="0010058C"/>
    <w:rsid w:val="001820C7"/>
    <w:rsid w:val="00196FC7"/>
    <w:rsid w:val="001B1D37"/>
    <w:rsid w:val="001C25A2"/>
    <w:rsid w:val="001E2644"/>
    <w:rsid w:val="001E4740"/>
    <w:rsid w:val="002419E7"/>
    <w:rsid w:val="002B6DC0"/>
    <w:rsid w:val="002F6AB1"/>
    <w:rsid w:val="00323673"/>
    <w:rsid w:val="004233C4"/>
    <w:rsid w:val="004C30D2"/>
    <w:rsid w:val="004D329E"/>
    <w:rsid w:val="004E2CD1"/>
    <w:rsid w:val="004F1CD7"/>
    <w:rsid w:val="005470BE"/>
    <w:rsid w:val="00597D00"/>
    <w:rsid w:val="005A5014"/>
    <w:rsid w:val="00610FF7"/>
    <w:rsid w:val="0061459D"/>
    <w:rsid w:val="00706A09"/>
    <w:rsid w:val="00741D46"/>
    <w:rsid w:val="007B2166"/>
    <w:rsid w:val="00805277"/>
    <w:rsid w:val="00813954"/>
    <w:rsid w:val="008559F4"/>
    <w:rsid w:val="00856BDC"/>
    <w:rsid w:val="00893FFF"/>
    <w:rsid w:val="008A7CF8"/>
    <w:rsid w:val="008B34F9"/>
    <w:rsid w:val="008E774C"/>
    <w:rsid w:val="00990AFE"/>
    <w:rsid w:val="009B213D"/>
    <w:rsid w:val="00A029E6"/>
    <w:rsid w:val="00A36A63"/>
    <w:rsid w:val="00A64AA3"/>
    <w:rsid w:val="00AC47E5"/>
    <w:rsid w:val="00AE0861"/>
    <w:rsid w:val="00B25E09"/>
    <w:rsid w:val="00B36123"/>
    <w:rsid w:val="00B80AF3"/>
    <w:rsid w:val="00BA0634"/>
    <w:rsid w:val="00BD2551"/>
    <w:rsid w:val="00C04954"/>
    <w:rsid w:val="00CE0A50"/>
    <w:rsid w:val="00D15F0B"/>
    <w:rsid w:val="00D44D39"/>
    <w:rsid w:val="00E15AFF"/>
    <w:rsid w:val="00F26F34"/>
    <w:rsid w:val="00F76748"/>
    <w:rsid w:val="00F90FE3"/>
    <w:rsid w:val="00FB287F"/>
    <w:rsid w:val="00FE7A3E"/>
    <w:rsid w:val="00FF17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5A0285"/>
  <w15:chartTrackingRefBased/>
  <w15:docId w15:val="{EB9BC48E-EF29-432F-B113-1997C466D8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90FE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4F1CD7"/>
    <w:pPr>
      <w:spacing w:after="200" w:line="240" w:lineRule="auto"/>
    </w:pPr>
    <w:rPr>
      <w:rFonts w:ascii="Calibri" w:eastAsiaTheme="minorEastAsia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F1CD7"/>
    <w:rPr>
      <w:rFonts w:ascii="Calibri" w:eastAsiaTheme="minorEastAsia" w:hAnsi="Calibri" w:cs="Calibri"/>
      <w:noProof/>
    </w:rPr>
  </w:style>
  <w:style w:type="paragraph" w:customStyle="1" w:styleId="EndNoteBibliographyTitle">
    <w:name w:val="EndNote Bibliography Title"/>
    <w:basedOn w:val="Normal"/>
    <w:link w:val="EndNoteBibliographyTitleChar"/>
    <w:rsid w:val="004F1CD7"/>
    <w:pPr>
      <w:spacing w:after="0" w:line="276" w:lineRule="auto"/>
      <w:jc w:val="center"/>
    </w:pPr>
    <w:rPr>
      <w:rFonts w:ascii="Calibri" w:eastAsiaTheme="minorEastAsia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F1CD7"/>
    <w:rPr>
      <w:rFonts w:ascii="Calibri" w:eastAsiaTheme="minorEastAsia" w:hAnsi="Calibri" w:cs="Calibri"/>
      <w:noProof/>
    </w:rPr>
  </w:style>
  <w:style w:type="table" w:styleId="TableGrid">
    <w:name w:val="Table Grid"/>
    <w:basedOn w:val="TableNormal"/>
    <w:uiPriority w:val="39"/>
    <w:rsid w:val="00F90FE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0</Words>
  <Characters>1258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oh saad</dc:creator>
  <cp:keywords/>
  <dc:description/>
  <cp:lastModifiedBy>nooh saad</cp:lastModifiedBy>
  <cp:revision>2</cp:revision>
  <cp:lastPrinted>2019-01-03T07:28:00Z</cp:lastPrinted>
  <dcterms:created xsi:type="dcterms:W3CDTF">2019-02-18T13:58:00Z</dcterms:created>
  <dcterms:modified xsi:type="dcterms:W3CDTF">2019-02-18T13:58:00Z</dcterms:modified>
</cp:coreProperties>
</file>